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Online Table 1: Description of regional body composition standard deviation scores by DXA</w:t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ab/>
        <w:tab/>
        <w:tab/>
      </w:r>
      <w:r>
        <w:rPr>
          <w:rFonts w:cs="Calibri" w:ascii="Calibri" w:hAnsi="Calibri"/>
          <w:b/>
        </w:rPr>
        <w:t>Eating disorders (n = 13)</w:t>
        <w:tab/>
        <w:t>Controls (n = 117)</w:t>
        <w:tab/>
        <w:tab/>
        <w:t>Significance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ab/>
        <w:t>Mean</w:t>
        <w:tab/>
        <w:tab/>
        <w:t>SD</w:t>
        <w:tab/>
        <w:tab/>
        <w:t>Mean</w:t>
        <w:tab/>
        <w:tab/>
        <w:t>SD</w:t>
        <w:tab/>
        <w:tab/>
        <w:t>p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Arm fat SDS</w:t>
        <w:tab/>
        <w:tab/>
        <w:t>-1.41</w:t>
        <w:tab/>
        <w:tab/>
        <w:t>0.84</w:t>
        <w:tab/>
        <w:tab/>
        <w:t>0.016</w:t>
        <w:tab/>
        <w:tab/>
        <w:t>0.99</w:t>
        <w:tab/>
        <w:tab/>
        <w:t>&lt;0.0001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>Arm lean SDS</w:t>
        <w:tab/>
        <w:tab/>
        <w:t>-1.57</w:t>
        <w:tab/>
        <w:tab/>
        <w:t>0.79</w:t>
        <w:tab/>
        <w:tab/>
        <w:t>-0.38</w:t>
        <w:tab/>
        <w:tab/>
        <w:t>1.08</w:t>
        <w:tab/>
        <w:tab/>
        <w:t>&lt;0.0001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>Leg fat SDS</w:t>
        <w:tab/>
        <w:tab/>
        <w:t>-1.60</w:t>
        <w:tab/>
        <w:tab/>
        <w:t>0.77</w:t>
        <w:tab/>
        <w:tab/>
        <w:t>0.06</w:t>
        <w:tab/>
        <w:tab/>
        <w:t>0.96</w:t>
        <w:tab/>
        <w:tab/>
        <w:t>&lt;0.0001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>Leg lean SDS</w:t>
        <w:tab/>
        <w:tab/>
        <w:t>-1.35</w:t>
        <w:tab/>
        <w:tab/>
        <w:t>0.93</w:t>
        <w:tab/>
        <w:tab/>
        <w:t>-0.42</w:t>
        <w:tab/>
        <w:tab/>
        <w:t>0.94</w:t>
        <w:tab/>
        <w:tab/>
        <w:t>0.001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>Trunk fat SDS</w:t>
        <w:tab/>
        <w:tab/>
        <w:t>-1.14</w:t>
        <w:tab/>
        <w:tab/>
        <w:t>0.69</w:t>
        <w:tab/>
        <w:tab/>
        <w:t>0.14</w:t>
        <w:tab/>
        <w:tab/>
        <w:t>1.00</w:t>
        <w:tab/>
        <w:tab/>
        <w:t>&lt;0.0001</w:t>
      </w:r>
    </w:p>
    <w:p>
      <w:pPr>
        <w:pStyle w:val="Normal"/>
        <w:spacing w:lineRule="auto" w:line="480"/>
        <w:rPr/>
      </w:pPr>
      <w:r>
        <w:rPr>
          <w:rFonts w:cs="Calibri" w:ascii="Calibri" w:hAnsi="Calibri"/>
        </w:rPr>
        <w:t>Trunk lean SDS</w:t>
        <w:tab/>
        <w:t>-0.97</w:t>
        <w:tab/>
        <w:tab/>
        <w:t>0.93</w:t>
        <w:tab/>
        <w:tab/>
        <w:t>-0.25</w:t>
        <w:tab/>
        <w:tab/>
        <w:t>1.02</w:t>
        <w:tab/>
        <w:tab/>
        <w:t>0.016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t>Groups compared using independent samples t-test</w:t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276" w:right="1276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6:14:00Z</dcterms:created>
  <dc:creator>Akanksha</dc:creator>
  <dc:description/>
  <cp:keywords/>
  <dc:language>en-US</dc:language>
  <cp:lastModifiedBy>ravikumar.n</cp:lastModifiedBy>
  <dcterms:modified xsi:type="dcterms:W3CDTF">2015-07-09T16:14:00Z</dcterms:modified>
  <cp:revision>2</cp:revision>
  <dc:subject/>
  <dc:title/>
</cp:coreProperties>
</file>